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3DDF5" w14:textId="77777777" w:rsidR="00771660" w:rsidRPr="000535F9" w:rsidRDefault="00771660" w:rsidP="00771660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AF2A27">
        <w:rPr>
          <w:rFonts w:ascii="Arial" w:hAnsi="Arial" w:cs="Arial"/>
          <w:b/>
          <w:bCs/>
          <w:sz w:val="22"/>
          <w:szCs w:val="22"/>
        </w:rPr>
        <w:t>Supporting informatio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535F9">
        <w:rPr>
          <w:rFonts w:ascii="Arial" w:hAnsi="Arial" w:cs="Arial"/>
          <w:b/>
          <w:sz w:val="22"/>
          <w:szCs w:val="22"/>
        </w:rPr>
        <w:t xml:space="preserve">Table A2. </w:t>
      </w:r>
      <w:r w:rsidRPr="00274FF8">
        <w:rPr>
          <w:rFonts w:ascii="Arial" w:hAnsi="Arial" w:cs="Arial"/>
          <w:bCs/>
          <w:sz w:val="22"/>
          <w:szCs w:val="22"/>
        </w:rPr>
        <w:t xml:space="preserve">Results of an analysis of LA </w:t>
      </w:r>
      <w:proofErr w:type="spellStart"/>
      <w:r w:rsidRPr="00274FF8">
        <w:rPr>
          <w:rFonts w:ascii="Arial" w:hAnsi="Arial" w:cs="Arial"/>
          <w:bCs/>
          <w:sz w:val="22"/>
          <w:szCs w:val="22"/>
        </w:rPr>
        <w:t>PrEP</w:t>
      </w:r>
      <w:proofErr w:type="spellEnd"/>
      <w:r w:rsidRPr="00274FF8">
        <w:rPr>
          <w:rFonts w:ascii="Arial" w:hAnsi="Arial" w:cs="Arial"/>
          <w:bCs/>
          <w:sz w:val="22"/>
          <w:szCs w:val="22"/>
        </w:rPr>
        <w:t xml:space="preserve"> cost-effectiveness for MSM and TGW in Brazil under a pessimistic scenario: partial substitution coverage (15% oral </w:t>
      </w:r>
      <w:proofErr w:type="spellStart"/>
      <w:r w:rsidRPr="00274FF8">
        <w:rPr>
          <w:rFonts w:ascii="Arial" w:hAnsi="Arial" w:cs="Arial"/>
          <w:bCs/>
          <w:sz w:val="22"/>
          <w:szCs w:val="22"/>
        </w:rPr>
        <w:t>PrEP</w:t>
      </w:r>
      <w:proofErr w:type="spellEnd"/>
      <w:r w:rsidRPr="00274FF8">
        <w:rPr>
          <w:rFonts w:ascii="Arial" w:hAnsi="Arial" w:cs="Arial"/>
          <w:bCs/>
          <w:sz w:val="22"/>
          <w:szCs w:val="22"/>
        </w:rPr>
        <w:t xml:space="preserve"> and 15% LA </w:t>
      </w:r>
      <w:proofErr w:type="spellStart"/>
      <w:r w:rsidRPr="00274FF8">
        <w:rPr>
          <w:rFonts w:ascii="Arial" w:hAnsi="Arial" w:cs="Arial"/>
          <w:bCs/>
          <w:sz w:val="22"/>
          <w:szCs w:val="22"/>
        </w:rPr>
        <w:t>PrEP</w:t>
      </w:r>
      <w:proofErr w:type="spellEnd"/>
      <w:r w:rsidRPr="00274FF8">
        <w:rPr>
          <w:rFonts w:ascii="Arial" w:hAnsi="Arial" w:cs="Arial"/>
          <w:bCs/>
          <w:sz w:val="22"/>
          <w:szCs w:val="22"/>
        </w:rPr>
        <w:t xml:space="preserve"> for a total coverage of 30%)</w:t>
      </w:r>
    </w:p>
    <w:tbl>
      <w:tblPr>
        <w:tblW w:w="9371" w:type="dxa"/>
        <w:tblLook w:val="04A0" w:firstRow="1" w:lastRow="0" w:firstColumn="1" w:lastColumn="0" w:noHBand="0" w:noVBand="1"/>
      </w:tblPr>
      <w:tblGrid>
        <w:gridCol w:w="2647"/>
        <w:gridCol w:w="950"/>
        <w:gridCol w:w="903"/>
        <w:gridCol w:w="1036"/>
        <w:gridCol w:w="1036"/>
        <w:gridCol w:w="950"/>
        <w:gridCol w:w="903"/>
        <w:gridCol w:w="958"/>
      </w:tblGrid>
      <w:tr w:rsidR="00771660" w:rsidRPr="000535F9" w14:paraId="26CD7490" w14:textId="77777777" w:rsidTr="006605C2">
        <w:trPr>
          <w:trHeight w:val="904"/>
        </w:trPr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hideMark/>
          </w:tcPr>
          <w:p w14:paraId="39F6FC50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Strategy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hideMark/>
          </w:tcPr>
          <w:p w14:paraId="533A49BA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Undisc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LE, 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hideMark/>
          </w:tcPr>
          <w:p w14:paraId="7E2B350A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isc. 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LE, y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hideMark/>
          </w:tcPr>
          <w:p w14:paraId="5A9EC3FB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0-year 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infection risk, %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hideMark/>
          </w:tcPr>
          <w:p w14:paraId="17D15E0F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ifetime 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infection </w:t>
            </w:r>
            <w:proofErr w:type="gram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risk</w:t>
            </w:r>
            <w:r w:rsidRPr="002F5C3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‡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proofErr w:type="gram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%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hideMark/>
          </w:tcPr>
          <w:p w14:paraId="5612322D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Undisc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. costs, $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hideMark/>
          </w:tcPr>
          <w:p w14:paraId="131BC231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isc. 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costs, $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hideMark/>
          </w:tcPr>
          <w:p w14:paraId="2AF57D1C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ICER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†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proofErr w:type="gram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$/YLS</w:t>
            </w:r>
          </w:p>
        </w:tc>
      </w:tr>
      <w:tr w:rsidR="00771660" w:rsidRPr="000535F9" w14:paraId="431F27E3" w14:textId="77777777" w:rsidTr="006605C2">
        <w:trPr>
          <w:trHeight w:val="315"/>
        </w:trPr>
        <w:tc>
          <w:tcPr>
            <w:tcW w:w="93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FD868A" w14:textId="77777777" w:rsidR="00771660" w:rsidRPr="003746AD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6AD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MSM</w:t>
            </w:r>
          </w:p>
        </w:tc>
      </w:tr>
      <w:tr w:rsidR="00771660" w:rsidRPr="000535F9" w14:paraId="64705DE1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9FB72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A 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ption = cabotegravi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FFEEF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3EB58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8649D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8A61D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98087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4744A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E0C09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71660" w:rsidRPr="000535F9" w14:paraId="1A876A51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6BD0" w14:textId="77777777" w:rsidR="00771660" w:rsidRPr="002F5C35" w:rsidRDefault="00771660" w:rsidP="006605C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DF29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39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DE25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F866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4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3B6C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1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353F6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,8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C0E8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,0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7B7E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771660" w:rsidRPr="000535F9" w14:paraId="799A696E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5B39" w14:textId="77777777" w:rsidR="00771660" w:rsidRPr="002F5C35" w:rsidRDefault="00771660" w:rsidP="006605C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+CAB-L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8396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39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B7DB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2667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E8BB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00F5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4,2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3AB98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,9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B1F9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9,320</w:t>
            </w:r>
          </w:p>
        </w:tc>
      </w:tr>
      <w:tr w:rsidR="00771660" w:rsidRPr="000535F9" w14:paraId="1A2307A7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BA835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A 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ption = 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lenacapavir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CDDA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DA71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A0E5F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2CDF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6977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EB6D9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7AA6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771660" w:rsidRPr="000535F9" w14:paraId="258AB81C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40DF" w14:textId="77777777" w:rsidR="00771660" w:rsidRPr="002F5C35" w:rsidRDefault="00771660" w:rsidP="006605C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957D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39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59428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1A1C5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4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B0DE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1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93E98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,8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1021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,0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A3B1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771660" w:rsidRPr="000535F9" w14:paraId="643AB81A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D8EC" w14:textId="77777777" w:rsidR="00771660" w:rsidRPr="002F5C35" w:rsidRDefault="00771660" w:rsidP="006605C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+LEN-L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FABE7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39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926A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A9A6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2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2789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8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D91A0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4,1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8A5AF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,9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8D61C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8,570</w:t>
            </w:r>
          </w:p>
        </w:tc>
      </w:tr>
      <w:tr w:rsidR="00771660" w:rsidRPr="000535F9" w14:paraId="42A1845C" w14:textId="77777777" w:rsidTr="006605C2">
        <w:trPr>
          <w:trHeight w:val="315"/>
        </w:trPr>
        <w:tc>
          <w:tcPr>
            <w:tcW w:w="93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B5A5AC" w14:textId="77777777" w:rsidR="00771660" w:rsidRPr="003746AD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3746AD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>TGW</w:t>
            </w:r>
          </w:p>
        </w:tc>
      </w:tr>
      <w:tr w:rsidR="00771660" w:rsidRPr="000535F9" w14:paraId="69F9A6F0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FA533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A 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ption = cabotegravi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15EF4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4B724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2CDB3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1BE7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D3885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E2AB8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9BDF8" w14:textId="77777777" w:rsidR="00771660" w:rsidRPr="002F5C35" w:rsidRDefault="00771660" w:rsidP="006605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71660" w:rsidRPr="000535F9" w14:paraId="3DD1313C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28D8" w14:textId="77777777" w:rsidR="00771660" w:rsidRPr="002F5C35" w:rsidRDefault="00771660" w:rsidP="006605C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B047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36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440C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5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594E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A9C0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0F3B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,6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143C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,0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C3EC7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771660" w:rsidRPr="000535F9" w14:paraId="3E490A0E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A9594" w14:textId="77777777" w:rsidR="00771660" w:rsidRPr="002F5C35" w:rsidRDefault="00771660" w:rsidP="006605C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+CAB-L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0CE2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36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03D5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5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D206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7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339C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8BDE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4,0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6CDB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,9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0A04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8,620</w:t>
            </w:r>
          </w:p>
        </w:tc>
      </w:tr>
      <w:tr w:rsidR="00771660" w:rsidRPr="000535F9" w14:paraId="1FEDF8CD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38352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A 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ption = 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lenacapavir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9829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3FA6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ACBA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4B37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492F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A5F80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79A9" w14:textId="77777777" w:rsidR="00771660" w:rsidRPr="002F5C35" w:rsidRDefault="00771660" w:rsidP="00660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771660" w:rsidRPr="000535F9" w14:paraId="3582D8F1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90FD" w14:textId="77777777" w:rsidR="00771660" w:rsidRPr="002F5C35" w:rsidRDefault="00771660" w:rsidP="006605C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FC73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36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86A4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5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2AA1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72F4A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0AB0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,6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F5DB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,0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08608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771660" w:rsidRPr="000535F9" w14:paraId="34BE1A60" w14:textId="77777777" w:rsidTr="006605C2">
        <w:trPr>
          <w:trHeight w:val="315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96F16" w14:textId="77777777" w:rsidR="00771660" w:rsidRPr="002F5C35" w:rsidRDefault="00771660" w:rsidP="006605C2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+LEN-L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A185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36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2EF9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5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077B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F1CB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25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D92E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3,9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8AC9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1,9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30906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7,840</w:t>
            </w:r>
          </w:p>
        </w:tc>
      </w:tr>
      <w:tr w:rsidR="00771660" w:rsidRPr="000535F9" w14:paraId="5CE386A2" w14:textId="77777777" w:rsidTr="006605C2">
        <w:trPr>
          <w:trHeight w:val="2438"/>
        </w:trPr>
        <w:tc>
          <w:tcPr>
            <w:tcW w:w="93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69DA1" w14:textId="77777777" w:rsidR="00771660" w:rsidRPr="002F5C35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570A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†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IThis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s the discounted ICER of SOC+LA compared to SOC, where the cost of CAB-LA or LEN-LA is $600/year, adjusted to include the benefit of reduced primary transmissions. Without adjusting for transmissions, the discounted ICERs would be $16,210/YLS (MSM) and $9,240/YLS (TGW) for SOC+CAB-LA versus SOC, or $15,470/YLS (MSM) and $8,430/YLS (TGW) for SOC+LEN-LA versus SOC.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‡We did not model HIV incidence above age 50.</w:t>
            </w:r>
          </w:p>
          <w:p w14:paraId="24DA11A4" w14:textId="77777777" w:rsidR="00771660" w:rsidRPr="000535F9" w:rsidRDefault="00771660" w:rsidP="006605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 w:rsidRPr="000535F9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Abbreviations:  Disc., discounted; ICER, incremental cost-effectiveness ratio;</w:t>
            </w:r>
            <w:r w:rsidRPr="000535F9">
              <w:rPr>
                <w:rFonts w:ascii="Arial" w:eastAsia="Times New Roman" w:hAnsi="Arial" w:cs="Arial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74FF8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E, life expectancy; LA </w:t>
            </w:r>
            <w:proofErr w:type="spellStart"/>
            <w:r w:rsidRPr="00274FF8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74FF8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, long-acting pre-exposure prophylaxis; MSM, men who have sex with men; SOC, standard-of-care using oral </w:t>
            </w:r>
            <w:proofErr w:type="spellStart"/>
            <w:r w:rsidRPr="00274FF8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74FF8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t 20% coverage;</w:t>
            </w:r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SOC+LA, strategy providing both oral 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coverage 15%) and LA 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PrEP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coverage 15%) using CAB-LA or LEN-LA; TGW, transgender women; </w:t>
            </w:r>
            <w:proofErr w:type="spellStart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Undisc</w:t>
            </w:r>
            <w:proofErr w:type="spellEnd"/>
            <w:r w:rsidRPr="002F5C35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., undiscounted</w:t>
            </w:r>
          </w:p>
        </w:tc>
      </w:tr>
    </w:tbl>
    <w:p w14:paraId="5C7B6DFB" w14:textId="77777777" w:rsidR="00F33571" w:rsidRDefault="00F33571"/>
    <w:sectPr w:rsidR="00F33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E45"/>
    <w:rsid w:val="00000D3F"/>
    <w:rsid w:val="000D310A"/>
    <w:rsid w:val="00113ADD"/>
    <w:rsid w:val="001702E4"/>
    <w:rsid w:val="001F7ABA"/>
    <w:rsid w:val="00220DA2"/>
    <w:rsid w:val="002F570A"/>
    <w:rsid w:val="00370E45"/>
    <w:rsid w:val="004843EB"/>
    <w:rsid w:val="004E7D1C"/>
    <w:rsid w:val="00557A4A"/>
    <w:rsid w:val="00771660"/>
    <w:rsid w:val="00773C5E"/>
    <w:rsid w:val="00962954"/>
    <w:rsid w:val="009D313E"/>
    <w:rsid w:val="00B65B95"/>
    <w:rsid w:val="00D13D4B"/>
    <w:rsid w:val="00D8629C"/>
    <w:rsid w:val="00F3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AD677"/>
  <w15:chartTrackingRefBased/>
  <w15:docId w15:val="{649E0166-F71E-49FD-8622-968952E64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660"/>
  </w:style>
  <w:style w:type="paragraph" w:styleId="Heading1">
    <w:name w:val="heading 1"/>
    <w:basedOn w:val="Normal"/>
    <w:next w:val="Normal"/>
    <w:link w:val="Heading1Char"/>
    <w:uiPriority w:val="9"/>
    <w:qFormat/>
    <w:rsid w:val="00B65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B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B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, Anjali</dc:creator>
  <cp:keywords/>
  <dc:description/>
  <cp:lastModifiedBy/>
  <cp:revision>3</cp:revision>
  <dcterms:created xsi:type="dcterms:W3CDTF">2026-04-01T22:41:00Z</dcterms:created>
  <dcterms:modified xsi:type="dcterms:W3CDTF">2026-04-01T22:41:00Z</dcterms:modified>
</cp:coreProperties>
</file>